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931CD3" w:rsidRPr="00962E0C" w:rsidRDefault="00931CD3" w:rsidP="00931CD3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13.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Pr="00962E0C"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</w:rPr>
        <w:t xml:space="preserve">Pairwise comparison of the A549 EGCG Concentration Apoptosis rate (%) </w:t>
      </w:r>
      <w:r w:rsidRPr="00962E0C">
        <w:rPr>
          <w:rFonts w:ascii="Times New Roman" w:eastAsia="Times New Roman" w:hAnsi="Times New Roman" w:cs="Times New Roman"/>
          <w:b/>
          <w:bCs/>
          <w:sz w:val="24"/>
          <w:szCs w:val="24"/>
        </w:rPr>
        <w:t>between different concentration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02"/>
        <w:gridCol w:w="186"/>
        <w:gridCol w:w="1202"/>
        <w:gridCol w:w="186"/>
        <w:gridCol w:w="865"/>
        <w:gridCol w:w="391"/>
        <w:gridCol w:w="942"/>
        <w:gridCol w:w="673"/>
        <w:gridCol w:w="890"/>
        <w:gridCol w:w="636"/>
        <w:gridCol w:w="956"/>
        <w:gridCol w:w="697"/>
      </w:tblGrid>
      <w:tr w:rsidR="00931CD3" w:rsidRPr="00F373BE" w:rsidTr="00246072">
        <w:trPr>
          <w:cantSplit/>
          <w:tblHeader/>
          <w:tblCellSpacing w:w="15" w:type="dxa"/>
        </w:trPr>
        <w:tc>
          <w:tcPr>
            <w:tcW w:w="0" w:type="auto"/>
            <w:gridSpan w:val="1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:rsidR="00931CD3" w:rsidRPr="00F373BE" w:rsidRDefault="00931CD3" w:rsidP="002460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Tukey Post-</w:t>
            </w:r>
            <w:proofErr w:type="gramStart"/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Hoc</w:t>
            </w:r>
            <w:proofErr w:type="gramEnd"/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 Test – A549 EGCG Concentration Apoptosis rate (%) </w:t>
            </w:r>
          </w:p>
        </w:tc>
      </w:tr>
      <w:tr w:rsidR="00931CD3" w:rsidRPr="00F373BE" w:rsidTr="00246072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931CD3" w:rsidRPr="00F373BE" w:rsidRDefault="00931CD3" w:rsidP="0024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931CD3" w:rsidRPr="00F373BE" w:rsidRDefault="00931CD3" w:rsidP="0024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931CD3" w:rsidRPr="00F373BE" w:rsidRDefault="00931CD3" w:rsidP="0024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 xml:space="preserve">Control group (0 </w:t>
            </w:r>
            <w:proofErr w:type="spellStart"/>
            <w:r w:rsidRPr="00F373BE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>μM</w:t>
            </w:r>
            <w:proofErr w:type="spellEnd"/>
            <w:r w:rsidRPr="00F373BE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>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931CD3" w:rsidRPr="00F373BE" w:rsidRDefault="00931CD3" w:rsidP="0024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 xml:space="preserve">Low-dose treatment group (5 </w:t>
            </w:r>
            <w:proofErr w:type="spellStart"/>
            <w:r w:rsidRPr="00F373BE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>μM</w:t>
            </w:r>
            <w:proofErr w:type="spellEnd"/>
            <w:r w:rsidRPr="00F373BE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>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931CD3" w:rsidRPr="00F373BE" w:rsidRDefault="00931CD3" w:rsidP="0024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 xml:space="preserve">Middle dose group (30 </w:t>
            </w:r>
            <w:proofErr w:type="spellStart"/>
            <w:r w:rsidRPr="00F373BE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>μM</w:t>
            </w:r>
            <w:proofErr w:type="spellEnd"/>
            <w:r w:rsidRPr="00F373BE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>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931CD3" w:rsidRPr="00F373BE" w:rsidRDefault="00931CD3" w:rsidP="0024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 xml:space="preserve">High-dose treatment group (50 </w:t>
            </w:r>
            <w:proofErr w:type="spellStart"/>
            <w:r w:rsidRPr="00F373BE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>μM</w:t>
            </w:r>
            <w:proofErr w:type="spellEnd"/>
            <w:r w:rsidRPr="00F373BE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>)</w:t>
            </w:r>
          </w:p>
        </w:tc>
      </w:tr>
      <w:tr w:rsidR="00931CD3" w:rsidRPr="008F2F6C" w:rsidTr="00246072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931CD3" w:rsidRPr="00F373BE" w:rsidRDefault="00931CD3" w:rsidP="00246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Control group (0 </w:t>
            </w:r>
            <w:proofErr w:type="spellStart"/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μM</w:t>
            </w:r>
            <w:proofErr w:type="spellEnd"/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931CD3" w:rsidRPr="00F373BE" w:rsidRDefault="00931CD3" w:rsidP="00246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931CD3" w:rsidRPr="00F373BE" w:rsidRDefault="00931CD3" w:rsidP="00246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Mean dif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931CD3" w:rsidRPr="00F373BE" w:rsidRDefault="00931CD3" w:rsidP="00246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931CD3" w:rsidRPr="00F373BE" w:rsidRDefault="00931CD3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931CD3" w:rsidRPr="00F373BE" w:rsidRDefault="00931CD3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931CD3" w:rsidRPr="00F373BE" w:rsidRDefault="00931CD3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-1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931CD3" w:rsidRPr="00F373BE" w:rsidRDefault="00931CD3" w:rsidP="00246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931CD3" w:rsidRPr="00F373BE" w:rsidRDefault="00931CD3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-2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931CD3" w:rsidRPr="00F373BE" w:rsidRDefault="00931CD3" w:rsidP="00246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931CD3" w:rsidRPr="00F373BE" w:rsidRDefault="00931CD3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-5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931CD3" w:rsidRPr="00F373BE" w:rsidRDefault="00931CD3" w:rsidP="00246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***</w:t>
            </w:r>
          </w:p>
        </w:tc>
      </w:tr>
      <w:tr w:rsidR="00931CD3" w:rsidRPr="008F2F6C" w:rsidTr="00246072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931CD3" w:rsidRPr="00F373BE" w:rsidRDefault="00931CD3" w:rsidP="00246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931CD3" w:rsidRPr="00F373BE" w:rsidRDefault="00931CD3" w:rsidP="00246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931CD3" w:rsidRPr="00F373BE" w:rsidRDefault="00931CD3" w:rsidP="00246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931CD3" w:rsidRPr="00F373BE" w:rsidRDefault="00931CD3" w:rsidP="00246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931CD3" w:rsidRPr="00F373BE" w:rsidRDefault="00931CD3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931CD3" w:rsidRPr="00F373BE" w:rsidRDefault="00931CD3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931CD3" w:rsidRPr="00F373BE" w:rsidRDefault="00931CD3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931CD3" w:rsidRPr="00F373BE" w:rsidRDefault="00931CD3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931CD3" w:rsidRPr="00F373BE" w:rsidRDefault="00931CD3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931CD3" w:rsidRPr="00F373BE" w:rsidRDefault="00931CD3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931CD3" w:rsidRPr="00F373BE" w:rsidRDefault="00931CD3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931CD3" w:rsidRPr="00F373BE" w:rsidRDefault="00931CD3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</w:tr>
      <w:tr w:rsidR="00931CD3" w:rsidRPr="008F2F6C" w:rsidTr="00246072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931CD3" w:rsidRPr="00F373BE" w:rsidRDefault="00931CD3" w:rsidP="00246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Low-dose treatment group (5 </w:t>
            </w:r>
            <w:proofErr w:type="spellStart"/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μM</w:t>
            </w:r>
            <w:proofErr w:type="spellEnd"/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931CD3" w:rsidRPr="00F373BE" w:rsidRDefault="00931CD3" w:rsidP="00246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931CD3" w:rsidRPr="00F373BE" w:rsidRDefault="00931CD3" w:rsidP="00246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Mean dif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931CD3" w:rsidRPr="00F373BE" w:rsidRDefault="00931CD3" w:rsidP="00246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931CD3" w:rsidRPr="00F373BE" w:rsidRDefault="00931CD3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931CD3" w:rsidRPr="00F373BE" w:rsidRDefault="00931CD3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931CD3" w:rsidRPr="00F373BE" w:rsidRDefault="00931CD3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931CD3" w:rsidRPr="00F373BE" w:rsidRDefault="00931CD3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931CD3" w:rsidRPr="00F373BE" w:rsidRDefault="00931CD3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-1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931CD3" w:rsidRPr="00F373BE" w:rsidRDefault="00931CD3" w:rsidP="00246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931CD3" w:rsidRPr="00F373BE" w:rsidRDefault="00931CD3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-3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931CD3" w:rsidRPr="00F373BE" w:rsidRDefault="00931CD3" w:rsidP="00246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***</w:t>
            </w:r>
          </w:p>
        </w:tc>
      </w:tr>
      <w:tr w:rsidR="00931CD3" w:rsidRPr="008F2F6C" w:rsidTr="00246072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931CD3" w:rsidRPr="00F373BE" w:rsidRDefault="00931CD3" w:rsidP="00246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931CD3" w:rsidRPr="00F373BE" w:rsidRDefault="00931CD3" w:rsidP="00246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931CD3" w:rsidRPr="00F373BE" w:rsidRDefault="00931CD3" w:rsidP="00246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931CD3" w:rsidRPr="00F373BE" w:rsidRDefault="00931CD3" w:rsidP="00246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931CD3" w:rsidRPr="00F373BE" w:rsidRDefault="00931CD3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931CD3" w:rsidRPr="00F373BE" w:rsidRDefault="00931CD3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931CD3" w:rsidRPr="00F373BE" w:rsidRDefault="00931CD3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931CD3" w:rsidRPr="00F373BE" w:rsidRDefault="00931CD3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931CD3" w:rsidRPr="00F373BE" w:rsidRDefault="00931CD3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931CD3" w:rsidRPr="00F373BE" w:rsidRDefault="00931CD3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931CD3" w:rsidRPr="00F373BE" w:rsidRDefault="00931CD3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931CD3" w:rsidRPr="00F373BE" w:rsidRDefault="00931CD3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</w:tr>
      <w:tr w:rsidR="00931CD3" w:rsidRPr="008F2F6C" w:rsidTr="00246072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931CD3" w:rsidRPr="00F373BE" w:rsidRDefault="00931CD3" w:rsidP="00246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Middle dose group (30 </w:t>
            </w:r>
            <w:proofErr w:type="spellStart"/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μM</w:t>
            </w:r>
            <w:proofErr w:type="spellEnd"/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931CD3" w:rsidRPr="00F373BE" w:rsidRDefault="00931CD3" w:rsidP="00246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931CD3" w:rsidRPr="00F373BE" w:rsidRDefault="00931CD3" w:rsidP="00246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Mean dif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931CD3" w:rsidRPr="00F373BE" w:rsidRDefault="00931CD3" w:rsidP="00246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931CD3" w:rsidRPr="00F373BE" w:rsidRDefault="00931CD3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931CD3" w:rsidRPr="00F373BE" w:rsidRDefault="00931CD3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931CD3" w:rsidRPr="00F373BE" w:rsidRDefault="00931CD3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931CD3" w:rsidRPr="00F373BE" w:rsidRDefault="00931CD3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931CD3" w:rsidRPr="00F373BE" w:rsidRDefault="00931CD3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931CD3" w:rsidRPr="00F373BE" w:rsidRDefault="00931CD3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931CD3" w:rsidRPr="00F373BE" w:rsidRDefault="00931CD3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-2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931CD3" w:rsidRPr="00F373BE" w:rsidRDefault="00931CD3" w:rsidP="00246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***</w:t>
            </w:r>
          </w:p>
        </w:tc>
      </w:tr>
      <w:tr w:rsidR="00931CD3" w:rsidRPr="008F2F6C" w:rsidTr="00246072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931CD3" w:rsidRPr="00F373BE" w:rsidRDefault="00931CD3" w:rsidP="00246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931CD3" w:rsidRPr="00F373BE" w:rsidRDefault="00931CD3" w:rsidP="00246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931CD3" w:rsidRPr="00F373BE" w:rsidRDefault="00931CD3" w:rsidP="00246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931CD3" w:rsidRPr="00F373BE" w:rsidRDefault="00931CD3" w:rsidP="00246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931CD3" w:rsidRPr="00F373BE" w:rsidRDefault="00931CD3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931CD3" w:rsidRPr="00F373BE" w:rsidRDefault="00931CD3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931CD3" w:rsidRPr="00F373BE" w:rsidRDefault="00931CD3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931CD3" w:rsidRPr="00F373BE" w:rsidRDefault="00931CD3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931CD3" w:rsidRPr="00F373BE" w:rsidRDefault="00931CD3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931CD3" w:rsidRPr="00F373BE" w:rsidRDefault="00931CD3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931CD3" w:rsidRPr="00F373BE" w:rsidRDefault="00931CD3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931CD3" w:rsidRPr="00F373BE" w:rsidRDefault="00931CD3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</w:tr>
      <w:tr w:rsidR="00931CD3" w:rsidRPr="008F2F6C" w:rsidTr="00246072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931CD3" w:rsidRPr="00F373BE" w:rsidRDefault="00931CD3" w:rsidP="00246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High-dose treatment group (50 </w:t>
            </w:r>
            <w:proofErr w:type="spellStart"/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μM</w:t>
            </w:r>
            <w:proofErr w:type="spellEnd"/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931CD3" w:rsidRPr="00F373BE" w:rsidRDefault="00931CD3" w:rsidP="00246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931CD3" w:rsidRPr="00F373BE" w:rsidRDefault="00931CD3" w:rsidP="00246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Mean dif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931CD3" w:rsidRPr="00F373BE" w:rsidRDefault="00931CD3" w:rsidP="00246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931CD3" w:rsidRPr="00F373BE" w:rsidRDefault="00931CD3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931CD3" w:rsidRPr="00F373BE" w:rsidRDefault="00931CD3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931CD3" w:rsidRPr="00F373BE" w:rsidRDefault="00931CD3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931CD3" w:rsidRPr="00F373BE" w:rsidRDefault="00931CD3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931CD3" w:rsidRPr="00F373BE" w:rsidRDefault="00931CD3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931CD3" w:rsidRPr="00F373BE" w:rsidRDefault="00931CD3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931CD3" w:rsidRPr="00F373BE" w:rsidRDefault="00931CD3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931CD3" w:rsidRPr="00F373BE" w:rsidRDefault="00931CD3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</w:tr>
      <w:tr w:rsidR="00931CD3" w:rsidRPr="008F2F6C" w:rsidTr="00246072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931CD3" w:rsidRPr="00F373BE" w:rsidRDefault="00931CD3" w:rsidP="00246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931CD3" w:rsidRPr="00F373BE" w:rsidRDefault="00931CD3" w:rsidP="00246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931CD3" w:rsidRPr="00F373BE" w:rsidRDefault="00931CD3" w:rsidP="00246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931CD3" w:rsidRPr="00F373BE" w:rsidRDefault="00931CD3" w:rsidP="00246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931CD3" w:rsidRPr="00F373BE" w:rsidRDefault="00931CD3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931CD3" w:rsidRPr="00F373BE" w:rsidRDefault="00931CD3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931CD3" w:rsidRPr="00F373BE" w:rsidRDefault="00931CD3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931CD3" w:rsidRPr="00F373BE" w:rsidRDefault="00931CD3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931CD3" w:rsidRPr="00F373BE" w:rsidRDefault="00931CD3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931CD3" w:rsidRPr="00F373BE" w:rsidRDefault="00931CD3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931CD3" w:rsidRPr="00F373BE" w:rsidRDefault="00931CD3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931CD3" w:rsidRPr="00F373BE" w:rsidRDefault="00931CD3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</w:tr>
      <w:tr w:rsidR="00931CD3" w:rsidRPr="00F373BE" w:rsidTr="00246072">
        <w:trPr>
          <w:cantSplit/>
          <w:tblCellSpacing w:w="15" w:type="dxa"/>
        </w:trPr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931CD3" w:rsidRPr="00F373BE" w:rsidRDefault="00931CD3" w:rsidP="00246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Note. * p &lt; .05, ** p &lt; .01, *** p &lt; .001</w:t>
            </w:r>
          </w:p>
        </w:tc>
      </w:tr>
      <w:tr w:rsidR="00931CD3" w:rsidRPr="00F373BE" w:rsidTr="00246072">
        <w:trPr>
          <w:cantSplit/>
          <w:tblCellSpacing w:w="15" w:type="dxa"/>
        </w:trPr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931CD3" w:rsidRPr="00F373BE" w:rsidRDefault="00931CD3" w:rsidP="00246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</w:tr>
    </w:tbl>
    <w:p w:rsidR="00931CD3" w:rsidRPr="008F2F6C" w:rsidRDefault="00931CD3" w:rsidP="00931CD3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 w:rsidRPr="00F373BE">
        <w:rPr>
          <w:rFonts w:ascii="Times New Roman" w:eastAsia="Times New Roman" w:hAnsi="Times New Roman" w:cs="Times New Roman"/>
          <w:color w:val="333333"/>
          <w:sz w:val="24"/>
          <w:szCs w:val="24"/>
        </w:rPr>
        <w:t> </w:t>
      </w:r>
    </w:p>
    <w:p w:rsidR="00931CD3" w:rsidRPr="008F2F6C" w:rsidRDefault="00931CD3" w:rsidP="00931CD3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 w:rsidRPr="002E4AF6">
        <w:rPr>
          <w:rFonts w:ascii="Times New Roman" w:eastAsia="Times New Roman" w:hAnsi="Times New Roman" w:cs="Times New Roman"/>
          <w:color w:val="333333"/>
          <w:sz w:val="24"/>
          <w:szCs w:val="24"/>
        </w:rPr>
        <w:t>Pairwise comparison of the A549 EGCG Concentration Apoptosis rate (%) between different concentration</w:t>
      </w: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 depicted statistically significant difference between concentration (p&lt;0.05)</w:t>
      </w:r>
    </w:p>
    <w:p w:rsidR="00DD22A7" w:rsidRPr="00931CD3" w:rsidRDefault="00DD22A7" w:rsidP="00931CD3"/>
    <w:sectPr w:rsidR="00DD22A7" w:rsidRPr="00931CD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0317"/>
    <w:rsid w:val="001E1AD5"/>
    <w:rsid w:val="007B6280"/>
    <w:rsid w:val="00804AA7"/>
    <w:rsid w:val="00931CD3"/>
    <w:rsid w:val="00CD247B"/>
    <w:rsid w:val="00DD22A7"/>
    <w:rsid w:val="00FA03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1E38F4"/>
  <w15:chartTrackingRefBased/>
  <w15:docId w15:val="{4377A79C-5D11-C14F-9567-19F4C11FE0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0317"/>
    <w:pPr>
      <w:spacing w:after="160" w:line="259" w:lineRule="auto"/>
    </w:pPr>
    <w:rPr>
      <w:kern w:val="0"/>
      <w:sz w:val="22"/>
      <w:szCs w:val="22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9</Words>
  <Characters>794</Characters>
  <Application>Microsoft Office Word</Application>
  <DocSecurity>0</DocSecurity>
  <Lines>6</Lines>
  <Paragraphs>1</Paragraphs>
  <ScaleCrop>false</ScaleCrop>
  <Company/>
  <LinksUpToDate>false</LinksUpToDate>
  <CharactersWithSpaces>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jinkya Pawar</dc:creator>
  <cp:keywords/>
  <dc:description/>
  <cp:lastModifiedBy>Ajinkya Pawar</cp:lastModifiedBy>
  <cp:revision>2</cp:revision>
  <dcterms:created xsi:type="dcterms:W3CDTF">2024-10-29T16:22:00Z</dcterms:created>
  <dcterms:modified xsi:type="dcterms:W3CDTF">2024-10-29T16:22:00Z</dcterms:modified>
</cp:coreProperties>
</file>